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AE772" w14:textId="49253389" w:rsidR="00990003" w:rsidRPr="00DD25C7" w:rsidRDefault="00E87BD3">
      <w:pPr>
        <w:rPr>
          <w:rFonts w:ascii="Times New Roman" w:hAnsi="Times New Roman" w:cs="Times New Roman"/>
          <w:b/>
          <w:bCs/>
        </w:rPr>
      </w:pPr>
      <w:r w:rsidRPr="00DD25C7">
        <w:rPr>
          <w:rFonts w:ascii="Times New Roman" w:hAnsi="Times New Roman" w:cs="Times New Roman"/>
          <w:b/>
          <w:bCs/>
          <w:sz w:val="24"/>
          <w:szCs w:val="28"/>
        </w:rPr>
        <w:t>Table S2 Basic characteristics of PBMC dono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1843"/>
        <w:gridCol w:w="1276"/>
        <w:gridCol w:w="1213"/>
      </w:tblGrid>
      <w:tr w:rsidR="00D8114E" w:rsidRPr="00DD25C7" w14:paraId="6FB01527" w14:textId="77777777" w:rsidTr="00D8114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154BF19" w14:textId="77777777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5F44F26" w14:textId="51C775E6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 xml:space="preserve">Sample for control </w:t>
            </w: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B89A2D" w14:textId="7C531C3C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 xml:space="preserve">Sample for LPS </w:t>
            </w: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33D7F5" w14:textId="1A4A01BE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Sex (M/F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EF09C7B" w14:textId="631B1ADF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Age (year)</w:t>
            </w:r>
          </w:p>
        </w:tc>
      </w:tr>
      <w:tr w:rsidR="00D8114E" w:rsidRPr="00DD25C7" w14:paraId="77F41D7C" w14:textId="77777777" w:rsidTr="00D8114E">
        <w:tc>
          <w:tcPr>
            <w:tcW w:w="1838" w:type="dxa"/>
            <w:tcBorders>
              <w:top w:val="single" w:sz="4" w:space="0" w:color="auto"/>
            </w:tcBorders>
          </w:tcPr>
          <w:p w14:paraId="51286224" w14:textId="0EECE351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727412" w14:textId="558A6DF4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AE5DF5" w14:textId="3AA90042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49EB5A" w14:textId="4014C565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FD6A13A" w14:textId="0F688777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DD25C7" w:rsidRPr="00DD25C7" w14:paraId="58DF80D8" w14:textId="77777777" w:rsidTr="00D8114E">
        <w:tc>
          <w:tcPr>
            <w:tcW w:w="1838" w:type="dxa"/>
          </w:tcPr>
          <w:p w14:paraId="6B1C2211" w14:textId="30D947D5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2</w:t>
            </w:r>
          </w:p>
        </w:tc>
        <w:tc>
          <w:tcPr>
            <w:tcW w:w="2126" w:type="dxa"/>
          </w:tcPr>
          <w:p w14:paraId="293848D8" w14:textId="007BBCEC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3BE8131C" w14:textId="260B4E27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3153E87A" w14:textId="4ADA875D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7B0A655C" w14:textId="38218DB6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DD25C7" w:rsidRPr="00DD25C7" w14:paraId="69DC3F6D" w14:textId="77777777" w:rsidTr="00D8114E">
        <w:tc>
          <w:tcPr>
            <w:tcW w:w="1838" w:type="dxa"/>
          </w:tcPr>
          <w:p w14:paraId="115EB337" w14:textId="1AA59311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3</w:t>
            </w:r>
          </w:p>
        </w:tc>
        <w:tc>
          <w:tcPr>
            <w:tcW w:w="2126" w:type="dxa"/>
          </w:tcPr>
          <w:p w14:paraId="4EFB78BD" w14:textId="1AC1EC4A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01E8E6ED" w14:textId="1C9281C1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790E0929" w14:textId="35E79757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2A827556" w14:textId="7A4662C5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DD25C7" w:rsidRPr="00DD25C7" w14:paraId="668C957B" w14:textId="77777777" w:rsidTr="00D8114E">
        <w:tc>
          <w:tcPr>
            <w:tcW w:w="1838" w:type="dxa"/>
          </w:tcPr>
          <w:p w14:paraId="417A3AF9" w14:textId="5D07C11A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4</w:t>
            </w:r>
          </w:p>
        </w:tc>
        <w:tc>
          <w:tcPr>
            <w:tcW w:w="2126" w:type="dxa"/>
          </w:tcPr>
          <w:p w14:paraId="4997A94F" w14:textId="3B88810C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2CE08815" w14:textId="7ECB86D4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09353E66" w14:textId="49C5FF8A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13" w:type="dxa"/>
          </w:tcPr>
          <w:p w14:paraId="5AA77DA9" w14:textId="79480FBB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DD25C7" w:rsidRPr="00DD25C7" w14:paraId="2CC4AFFE" w14:textId="77777777" w:rsidTr="00D8114E">
        <w:tc>
          <w:tcPr>
            <w:tcW w:w="1838" w:type="dxa"/>
          </w:tcPr>
          <w:p w14:paraId="3A4F8EC3" w14:textId="0D87D8B1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5</w:t>
            </w:r>
          </w:p>
        </w:tc>
        <w:tc>
          <w:tcPr>
            <w:tcW w:w="2126" w:type="dxa"/>
          </w:tcPr>
          <w:p w14:paraId="73DE6321" w14:textId="610076E3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5A9B8BA" w14:textId="69DDD6AD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1924AB14" w14:textId="2DBB1D62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2EC3E8BF" w14:textId="5C9075FD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DD25C7" w:rsidRPr="00DD25C7" w14:paraId="1672E655" w14:textId="77777777" w:rsidTr="00D8114E">
        <w:tc>
          <w:tcPr>
            <w:tcW w:w="1838" w:type="dxa"/>
          </w:tcPr>
          <w:p w14:paraId="10A07D7E" w14:textId="2F90B466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6</w:t>
            </w:r>
          </w:p>
        </w:tc>
        <w:tc>
          <w:tcPr>
            <w:tcW w:w="2126" w:type="dxa"/>
          </w:tcPr>
          <w:p w14:paraId="1FC4D3B9" w14:textId="7E81A07B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B2F5E0D" w14:textId="4DF695A1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77FAF28F" w14:textId="549686B8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13" w:type="dxa"/>
          </w:tcPr>
          <w:p w14:paraId="71384318" w14:textId="2D0B4AE5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DD25C7" w:rsidRPr="00DD25C7" w14:paraId="1ED5DA16" w14:textId="77777777" w:rsidTr="00D8114E">
        <w:tc>
          <w:tcPr>
            <w:tcW w:w="1838" w:type="dxa"/>
          </w:tcPr>
          <w:p w14:paraId="2C9E6F92" w14:textId="5D658C70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7</w:t>
            </w:r>
          </w:p>
        </w:tc>
        <w:tc>
          <w:tcPr>
            <w:tcW w:w="2126" w:type="dxa"/>
          </w:tcPr>
          <w:p w14:paraId="29DDF357" w14:textId="07D72093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2814595" w14:textId="63096E22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552AF633" w14:textId="3A8327B1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13" w:type="dxa"/>
          </w:tcPr>
          <w:p w14:paraId="6C33EB46" w14:textId="254500D2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DD25C7" w:rsidRPr="00DD25C7" w14:paraId="5B9186BE" w14:textId="77777777" w:rsidTr="00D8114E">
        <w:tc>
          <w:tcPr>
            <w:tcW w:w="1838" w:type="dxa"/>
          </w:tcPr>
          <w:p w14:paraId="43415067" w14:textId="1BC9874C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8</w:t>
            </w:r>
          </w:p>
        </w:tc>
        <w:tc>
          <w:tcPr>
            <w:tcW w:w="2126" w:type="dxa"/>
          </w:tcPr>
          <w:p w14:paraId="4FF1367B" w14:textId="7BD2FA2C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51B0066C" w14:textId="67D4526F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3BB65B48" w14:textId="3638C24F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5DD8A728" w14:textId="633D32A8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DD25C7" w:rsidRPr="00DD25C7" w14:paraId="031DE166" w14:textId="77777777" w:rsidTr="00D8114E">
        <w:tc>
          <w:tcPr>
            <w:tcW w:w="1838" w:type="dxa"/>
          </w:tcPr>
          <w:p w14:paraId="0FE2529E" w14:textId="1D582396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9</w:t>
            </w:r>
          </w:p>
        </w:tc>
        <w:tc>
          <w:tcPr>
            <w:tcW w:w="2126" w:type="dxa"/>
          </w:tcPr>
          <w:p w14:paraId="3BAC28A8" w14:textId="576B4E41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54C5AEE2" w14:textId="4AA5FCF6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788823AE" w14:textId="62CEE51F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19CDB177" w14:textId="3DCD43FA" w:rsidR="00AF179A" w:rsidRPr="00DD25C7" w:rsidRDefault="00B070AA" w:rsidP="00B07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DD25C7" w:rsidRPr="00DD25C7" w14:paraId="7912C356" w14:textId="77777777" w:rsidTr="00D8114E">
        <w:tc>
          <w:tcPr>
            <w:tcW w:w="1838" w:type="dxa"/>
          </w:tcPr>
          <w:p w14:paraId="50FB1309" w14:textId="5959F514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10</w:t>
            </w:r>
          </w:p>
        </w:tc>
        <w:tc>
          <w:tcPr>
            <w:tcW w:w="2126" w:type="dxa"/>
          </w:tcPr>
          <w:p w14:paraId="67C11C40" w14:textId="5CE6520A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126985F" w14:textId="0AE64053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B161709" w14:textId="4C653C80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13" w:type="dxa"/>
          </w:tcPr>
          <w:p w14:paraId="297E9B26" w14:textId="11E76545" w:rsidR="00AF179A" w:rsidRPr="00DD25C7" w:rsidRDefault="00B070A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DD25C7" w:rsidRPr="00DD25C7" w14:paraId="4575903F" w14:textId="77777777" w:rsidTr="00D8114E">
        <w:tc>
          <w:tcPr>
            <w:tcW w:w="1838" w:type="dxa"/>
          </w:tcPr>
          <w:p w14:paraId="72E7C88D" w14:textId="6B1BD3F5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11</w:t>
            </w:r>
          </w:p>
        </w:tc>
        <w:tc>
          <w:tcPr>
            <w:tcW w:w="2126" w:type="dxa"/>
          </w:tcPr>
          <w:p w14:paraId="38AC0EF4" w14:textId="3E3E58D7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081F1456" w14:textId="78E2FBC8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105D03E" w14:textId="42D1E90C" w:rsidR="00AF179A" w:rsidRPr="00DD25C7" w:rsidRDefault="002130DC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13" w:type="dxa"/>
          </w:tcPr>
          <w:p w14:paraId="1712C0A7" w14:textId="08EC9E4F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DD25C7" w:rsidRPr="00DD25C7" w14:paraId="4BD4E1C2" w14:textId="77777777" w:rsidTr="00D8114E">
        <w:tc>
          <w:tcPr>
            <w:tcW w:w="1838" w:type="dxa"/>
          </w:tcPr>
          <w:p w14:paraId="0BDA17C3" w14:textId="259F5A16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12</w:t>
            </w:r>
          </w:p>
        </w:tc>
        <w:tc>
          <w:tcPr>
            <w:tcW w:w="2126" w:type="dxa"/>
          </w:tcPr>
          <w:p w14:paraId="45F4661E" w14:textId="36E21308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7BF9F800" w14:textId="1A00D8A0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48CE4EA9" w14:textId="09E6456F" w:rsidR="00AF179A" w:rsidRPr="00DD25C7" w:rsidRDefault="002130DC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2DAC736D" w14:textId="7881F3B2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DD25C7" w:rsidRPr="00DD25C7" w14:paraId="3AE567AF" w14:textId="77777777" w:rsidTr="00D8114E">
        <w:tc>
          <w:tcPr>
            <w:tcW w:w="1838" w:type="dxa"/>
          </w:tcPr>
          <w:p w14:paraId="0C3FC22C" w14:textId="6D4FD009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13</w:t>
            </w:r>
          </w:p>
        </w:tc>
        <w:tc>
          <w:tcPr>
            <w:tcW w:w="2126" w:type="dxa"/>
          </w:tcPr>
          <w:p w14:paraId="7BC35ACB" w14:textId="2D8326E0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60B7D0E" w14:textId="1B77346C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0508D101" w14:textId="62025F28" w:rsidR="00AF179A" w:rsidRPr="00DD25C7" w:rsidRDefault="002130DC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3E46BDA0" w14:textId="2C6EF0F0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DD25C7" w:rsidRPr="00DD25C7" w14:paraId="0900FE1E" w14:textId="77777777" w:rsidTr="00D8114E">
        <w:tc>
          <w:tcPr>
            <w:tcW w:w="1838" w:type="dxa"/>
          </w:tcPr>
          <w:p w14:paraId="18F05E4C" w14:textId="29ECE581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25C7">
              <w:rPr>
                <w:rFonts w:ascii="Times New Roman" w:hAnsi="Times New Roman" w:cs="Times New Roman"/>
                <w:b/>
                <w:bCs/>
                <w:szCs w:val="21"/>
              </w:rPr>
              <w:t>PBMC Donor 14</w:t>
            </w:r>
          </w:p>
        </w:tc>
        <w:tc>
          <w:tcPr>
            <w:tcW w:w="2126" w:type="dxa"/>
          </w:tcPr>
          <w:p w14:paraId="7470EA44" w14:textId="4722CCEE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6206E53B" w14:textId="1D1C9B0F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585E3884" w14:textId="10096557" w:rsidR="00AF179A" w:rsidRPr="00DD25C7" w:rsidRDefault="002130DC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13" w:type="dxa"/>
          </w:tcPr>
          <w:p w14:paraId="31AB058F" w14:textId="2902CCBB" w:rsidR="00AF179A" w:rsidRPr="00DD25C7" w:rsidRDefault="00AF179A" w:rsidP="00AF17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25C7">
              <w:rPr>
                <w:rFonts w:ascii="Times New Roman" w:hAnsi="Times New Roman" w:cs="Times New Roman"/>
                <w:szCs w:val="21"/>
              </w:rPr>
              <w:t>37</w:t>
            </w:r>
          </w:p>
        </w:tc>
      </w:tr>
    </w:tbl>
    <w:p w14:paraId="5E18E83D" w14:textId="2EA4CE0A" w:rsidR="00E87BD3" w:rsidRPr="00D8531F" w:rsidRDefault="005F6EE1" w:rsidP="005F6EE1">
      <w:pPr>
        <w:rPr>
          <w:rFonts w:ascii="Times New Roman" w:hAnsi="Times New Roman" w:cs="Times New Roman"/>
          <w:sz w:val="24"/>
          <w:szCs w:val="28"/>
        </w:rPr>
      </w:pPr>
      <w:r w:rsidRPr="00D8531F">
        <w:rPr>
          <w:rFonts w:ascii="Times New Roman" w:hAnsi="Times New Roman" w:cs="Times New Roman"/>
          <w:sz w:val="24"/>
          <w:szCs w:val="28"/>
        </w:rPr>
        <w:t>PBMC, peripheral blood mononuclear cell.</w:t>
      </w:r>
    </w:p>
    <w:sectPr w:rsidR="00E87BD3" w:rsidRPr="00D85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AB7"/>
    <w:rsid w:val="002130DC"/>
    <w:rsid w:val="005F6EE1"/>
    <w:rsid w:val="008C4AB7"/>
    <w:rsid w:val="00990003"/>
    <w:rsid w:val="00A62629"/>
    <w:rsid w:val="00AF179A"/>
    <w:rsid w:val="00B070AA"/>
    <w:rsid w:val="00D8114E"/>
    <w:rsid w:val="00D8531F"/>
    <w:rsid w:val="00DD25C7"/>
    <w:rsid w:val="00E8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5FA87"/>
  <w15:chartTrackingRefBased/>
  <w15:docId w15:val="{F7B061BE-DAB9-48BF-A244-485C0ADB8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由 谭</dc:creator>
  <cp:keywords/>
  <dc:description/>
  <cp:lastModifiedBy>思由 谭</cp:lastModifiedBy>
  <cp:revision>9</cp:revision>
  <dcterms:created xsi:type="dcterms:W3CDTF">2023-11-22T09:25:00Z</dcterms:created>
  <dcterms:modified xsi:type="dcterms:W3CDTF">2023-11-22T12:49:00Z</dcterms:modified>
</cp:coreProperties>
</file>